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A398A" w14:textId="77777777" w:rsidR="00160925" w:rsidRDefault="00160925" w:rsidP="008F5ED3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Style w:val="Grilledutableau"/>
        <w:tblpPr w:leftFromText="141" w:rightFromText="141" w:vertAnchor="page" w:horzAnchor="margin" w:tblpXSpec="center" w:tblpY="592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711"/>
        <w:gridCol w:w="2581"/>
      </w:tblGrid>
      <w:tr w:rsidR="00160925" w:rsidRPr="008F5ED3" w14:paraId="51831800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0FAE1ACF" w14:textId="77777777" w:rsidR="00160925" w:rsidRPr="00630603" w:rsidRDefault="00160925" w:rsidP="00160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</w:tcPr>
          <w:p w14:paraId="2547291A" w14:textId="77777777" w:rsidR="00160925" w:rsidRPr="00630603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g</w:t>
            </w:r>
            <w:r w:rsidRPr="00630603">
              <w:rPr>
                <w:rFonts w:ascii="Times New Roman" w:hAnsi="Times New Roman" w:cs="Times New Roman"/>
                <w:lang w:val="en-US"/>
              </w:rPr>
              <w:t>SO</w:t>
            </w:r>
            <w:r w:rsidRPr="00B60864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630603">
              <w:rPr>
                <w:rFonts w:ascii="Times New Roman" w:hAnsi="Times New Roman" w:cs="Times New Roman"/>
                <w:lang w:val="en-US"/>
              </w:rPr>
              <w:t xml:space="preserve"> (mg</w:t>
            </w:r>
            <w:r>
              <w:rPr>
                <w:rFonts w:ascii="Times New Roman" w:hAnsi="Times New Roman" w:cs="Times New Roman"/>
                <w:lang w:val="en-US"/>
              </w:rPr>
              <w:t xml:space="preserve"> plant</w:t>
            </w:r>
            <w:r w:rsidRPr="008F5ED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14:paraId="3600A33C" w14:textId="77777777" w:rsidR="00160925" w:rsidRPr="00630603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H</w:t>
            </w:r>
            <w:r w:rsidRPr="00204DE2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NO</w:t>
            </w:r>
            <w:r w:rsidRPr="008F5ED3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630603">
              <w:rPr>
                <w:rFonts w:ascii="Times New Roman" w:hAnsi="Times New Roman" w:cs="Times New Roman"/>
                <w:lang w:val="en-US"/>
              </w:rPr>
              <w:t>(mg</w:t>
            </w:r>
            <w:r>
              <w:rPr>
                <w:rFonts w:ascii="Times New Roman" w:hAnsi="Times New Roman" w:cs="Times New Roman"/>
                <w:lang w:val="en-US"/>
              </w:rPr>
              <w:t xml:space="preserve"> plant</w:t>
            </w:r>
            <w:r w:rsidRPr="008F5ED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60925" w:rsidRPr="00630603" w14:paraId="4228E136" w14:textId="77777777" w:rsidTr="00160925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D3CA4B9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A881631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 w:rsidRPr="00630603">
              <w:rPr>
                <w:rFonts w:ascii="Times New Roman" w:hAnsi="Times New Roman" w:cs="Times New Roman"/>
                <w:lang w:val="en-US"/>
              </w:rPr>
              <w:t>H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21C80622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 w:rsidRPr="00630603">
              <w:rPr>
                <w:rFonts w:ascii="Times New Roman" w:hAnsi="Times New Roman" w:cs="Times New Roman"/>
                <w:lang w:val="en-US"/>
              </w:rPr>
              <w:t>LS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119FFFE6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0925" w:rsidRPr="00630603" w14:paraId="0C237A8A" w14:textId="77777777" w:rsidTr="00160925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554B979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E5C1D2B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7ED7B5A9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2581" w:type="dxa"/>
            <w:tcBorders>
              <w:top w:val="single" w:sz="4" w:space="0" w:color="auto"/>
              <w:bottom w:val="nil"/>
            </w:tcBorders>
          </w:tcPr>
          <w:p w14:paraId="346119B1" w14:textId="77777777" w:rsidR="00160925" w:rsidRPr="00630603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160925" w:rsidRPr="00630603" w14:paraId="4370A8AC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4820AE70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D0E245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2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08533E6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124FFA8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160925" w:rsidRPr="00630603" w14:paraId="1796CE07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5403A3C0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ADF1B7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3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E1EC1B5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CFA40DB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</w:tr>
      <w:tr w:rsidR="00160925" w:rsidRPr="00630603" w14:paraId="11B05730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0F6AAC6D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6588D3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.8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43EB51B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4B6BE54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</w:t>
            </w:r>
          </w:p>
        </w:tc>
      </w:tr>
      <w:tr w:rsidR="00160925" w:rsidRPr="00630603" w14:paraId="3B51A22C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350D8888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3B96CE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.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0154F08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C85927D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6</w:t>
            </w:r>
          </w:p>
        </w:tc>
      </w:tr>
      <w:tr w:rsidR="00160925" w:rsidRPr="00630603" w14:paraId="744CB1C3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45C75484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022053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8.2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B9ED7DB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7CBE63E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5</w:t>
            </w:r>
          </w:p>
        </w:tc>
      </w:tr>
      <w:tr w:rsidR="00160925" w:rsidRPr="00630603" w14:paraId="76F5EA41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3D4C6C7E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 w:rsidRPr="00630603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EAF1EB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0.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B4F9D89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85B7074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6.7</w:t>
            </w:r>
          </w:p>
        </w:tc>
      </w:tr>
      <w:tr w:rsidR="00160925" w:rsidRPr="00630603" w14:paraId="3A0A0DBB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5328B0D4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 w:rsidRPr="00630603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14A089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5.9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15F9AB6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0BBF0406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0.0</w:t>
            </w:r>
          </w:p>
        </w:tc>
      </w:tr>
      <w:tr w:rsidR="00160925" w:rsidRPr="00630603" w14:paraId="33483C72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2EBD9793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 w:rsidRPr="00630603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6CB7AC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3.7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7CF1015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DA8E439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5.7</w:t>
            </w:r>
          </w:p>
        </w:tc>
      </w:tr>
      <w:tr w:rsidR="00160925" w:rsidRPr="00630603" w14:paraId="7EF31FA3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75439DCE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 w:rsidRPr="00630603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09D11C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1.6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9A800F5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D396C0D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9.1</w:t>
            </w:r>
          </w:p>
        </w:tc>
      </w:tr>
      <w:tr w:rsidR="00160925" w:rsidRPr="00630603" w14:paraId="6225C1FB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5011A627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 w:rsidRPr="00630603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1FFC69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8.8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623249A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3D402DB1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0.5</w:t>
            </w:r>
          </w:p>
        </w:tc>
      </w:tr>
      <w:tr w:rsidR="00160925" w:rsidRPr="00630603" w14:paraId="47D9A24B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5D8F9C7D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1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734D3C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5.5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766F13C" w14:textId="77777777" w:rsidR="00160925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134136A2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5.9</w:t>
            </w:r>
          </w:p>
        </w:tc>
      </w:tr>
      <w:tr w:rsidR="00160925" w:rsidRPr="00630603" w14:paraId="2B56E5B3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0333EEFE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 w:rsidRPr="00630603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642E48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2.7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0508035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B53725B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4.3</w:t>
            </w:r>
          </w:p>
        </w:tc>
      </w:tr>
      <w:tr w:rsidR="00160925" w:rsidRPr="00630603" w14:paraId="1E507182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3FB6D94C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 w:rsidRPr="00630603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BB0735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1.9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6106AD8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6EDFE491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6.7</w:t>
            </w:r>
          </w:p>
        </w:tc>
      </w:tr>
      <w:tr w:rsidR="00160925" w:rsidRPr="00630603" w14:paraId="7ED5DB59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0F1F522F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 w:rsidRPr="00630603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A09344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4.8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E3E6867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0B3802F3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1.1</w:t>
            </w:r>
          </w:p>
        </w:tc>
      </w:tr>
      <w:tr w:rsidR="00160925" w:rsidRPr="00630603" w14:paraId="0200047D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6D4CD293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 w:rsidRPr="00630603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374B50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3.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F5103EB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2102FA1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5.1</w:t>
            </w:r>
          </w:p>
        </w:tc>
      </w:tr>
      <w:tr w:rsidR="00160925" w:rsidRPr="00630603" w14:paraId="0398213F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55B8F072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1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ED38BB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8.2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1A63D51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718B2F07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0.7</w:t>
            </w:r>
          </w:p>
        </w:tc>
      </w:tr>
      <w:tr w:rsidR="00160925" w:rsidRPr="00630603" w14:paraId="068161FC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7E40318B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 w:rsidRPr="00630603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B9A285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1.6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F9CC06E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0B8EF609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8.5</w:t>
            </w:r>
          </w:p>
        </w:tc>
      </w:tr>
      <w:tr w:rsidR="00160925" w:rsidRPr="00630603" w14:paraId="63A857B8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2C98A231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92FAA1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4.4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FA5E19A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19CCDF89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1.9</w:t>
            </w:r>
          </w:p>
        </w:tc>
      </w:tr>
      <w:tr w:rsidR="00160925" w:rsidRPr="00630603" w14:paraId="2376B585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4C3A1C96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679229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7.5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C5F2FC5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AB88297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0.4</w:t>
            </w:r>
          </w:p>
        </w:tc>
      </w:tr>
      <w:tr w:rsidR="00160925" w:rsidRPr="00630603" w14:paraId="7E54D5C3" w14:textId="77777777" w:rsidTr="00160925">
        <w:tc>
          <w:tcPr>
            <w:tcW w:w="1418" w:type="dxa"/>
            <w:tcBorders>
              <w:top w:val="nil"/>
              <w:bottom w:val="nil"/>
            </w:tcBorders>
          </w:tcPr>
          <w:p w14:paraId="1C1E80EA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2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44636D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1.6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FA7454F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3F1AB314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3.1</w:t>
            </w:r>
          </w:p>
        </w:tc>
      </w:tr>
      <w:tr w:rsidR="00160925" w:rsidRPr="00630603" w14:paraId="4CC2F0A7" w14:textId="77777777" w:rsidTr="00160925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7998F55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2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91C5C29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7.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50087825" w14:textId="77777777" w:rsidR="00160925" w:rsidRPr="00630603" w:rsidRDefault="00160925" w:rsidP="001609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</w:tcPr>
          <w:p w14:paraId="6FF608F7" w14:textId="77777777" w:rsidR="00160925" w:rsidRDefault="00160925" w:rsidP="001609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5.4</w:t>
            </w:r>
          </w:p>
        </w:tc>
      </w:tr>
    </w:tbl>
    <w:p w14:paraId="6D97197F" w14:textId="28DF9FC3" w:rsidR="00160925" w:rsidRPr="00366A67" w:rsidRDefault="00160925" w:rsidP="00FE7A78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48639C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48639C" w:rsidRPr="0048639C">
        <w:rPr>
          <w:rFonts w:ascii="Times New Roman" w:hAnsi="Times New Roman" w:cs="Times New Roman"/>
          <w:b/>
          <w:sz w:val="24"/>
          <w:lang w:val="en-US"/>
        </w:rPr>
        <w:t>2</w:t>
      </w:r>
      <w:r w:rsidRPr="00366A67">
        <w:rPr>
          <w:rFonts w:ascii="Times New Roman" w:hAnsi="Times New Roman" w:cs="Times New Roman"/>
          <w:sz w:val="24"/>
          <w:lang w:val="en-US"/>
        </w:rPr>
        <w:t>: Weekly (W) amounts of MgSO</w:t>
      </w:r>
      <w:r w:rsidRPr="00366A67">
        <w:rPr>
          <w:rFonts w:ascii="Times New Roman" w:hAnsi="Times New Roman" w:cs="Times New Roman"/>
          <w:sz w:val="24"/>
          <w:vertAlign w:val="subscript"/>
          <w:lang w:val="en-US"/>
        </w:rPr>
        <w:t>4</w:t>
      </w:r>
      <w:r w:rsidRPr="00366A67">
        <w:rPr>
          <w:rFonts w:ascii="Times New Roman" w:hAnsi="Times New Roman" w:cs="Times New Roman"/>
          <w:sz w:val="24"/>
          <w:lang w:val="en-US"/>
        </w:rPr>
        <w:t xml:space="preserve"> (mg) and NH</w:t>
      </w:r>
      <w:r w:rsidRPr="00366A67">
        <w:rPr>
          <w:rFonts w:ascii="Times New Roman" w:hAnsi="Times New Roman" w:cs="Times New Roman"/>
          <w:sz w:val="24"/>
          <w:vertAlign w:val="subscript"/>
          <w:lang w:val="en-US"/>
        </w:rPr>
        <w:t>4</w:t>
      </w:r>
      <w:r w:rsidRPr="00366A67">
        <w:rPr>
          <w:rFonts w:ascii="Times New Roman" w:hAnsi="Times New Roman" w:cs="Times New Roman"/>
          <w:sz w:val="24"/>
          <w:lang w:val="en-US"/>
        </w:rPr>
        <w:t>NO</w:t>
      </w:r>
      <w:r w:rsidRPr="00366A67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366A67">
        <w:rPr>
          <w:rFonts w:ascii="Times New Roman" w:hAnsi="Times New Roman" w:cs="Times New Roman"/>
          <w:sz w:val="24"/>
          <w:lang w:val="en-US"/>
        </w:rPr>
        <w:t xml:space="preserve"> (mg) per plant for HS and LS treatments. Between W5 and W6, </w:t>
      </w:r>
      <w:r w:rsidR="00537985">
        <w:rPr>
          <w:rFonts w:ascii="Times New Roman" w:hAnsi="Times New Roman" w:cs="Times New Roman"/>
          <w:sz w:val="24"/>
          <w:lang w:val="en-US"/>
        </w:rPr>
        <w:t xml:space="preserve">there were </w:t>
      </w:r>
      <w:r w:rsidRPr="00366A67">
        <w:rPr>
          <w:rFonts w:ascii="Times New Roman" w:hAnsi="Times New Roman" w:cs="Times New Roman"/>
          <w:sz w:val="24"/>
          <w:lang w:val="en-US"/>
        </w:rPr>
        <w:t xml:space="preserve">3 weeks of vernalization (Exp1) and 4 weeks of vernalization (Exp2) during which plants of all treatments were provided with </w:t>
      </w:r>
      <w:r w:rsidR="00230DA0">
        <w:rPr>
          <w:rFonts w:ascii="Times New Roman" w:hAnsi="Times New Roman" w:cs="Times New Roman"/>
          <w:sz w:val="24"/>
          <w:lang w:val="en-US"/>
        </w:rPr>
        <w:t xml:space="preserve">a </w:t>
      </w:r>
      <w:r w:rsidRPr="00366A67">
        <w:rPr>
          <w:rFonts w:ascii="Times New Roman" w:hAnsi="Times New Roman" w:cs="Times New Roman"/>
          <w:sz w:val="24"/>
          <w:lang w:val="en-US"/>
        </w:rPr>
        <w:t>25%</w:t>
      </w:r>
      <w:r w:rsidR="00537985">
        <w:rPr>
          <w:rFonts w:ascii="Times New Roman" w:hAnsi="Times New Roman" w:cs="Times New Roman"/>
          <w:sz w:val="24"/>
          <w:lang w:val="en-US"/>
        </w:rPr>
        <w:t xml:space="preserve"> </w:t>
      </w:r>
      <w:r w:rsidRPr="00366A67">
        <w:rPr>
          <w:rFonts w:ascii="Times New Roman" w:hAnsi="Times New Roman" w:cs="Times New Roman"/>
          <w:sz w:val="24"/>
          <w:lang w:val="en-US"/>
        </w:rPr>
        <w:t xml:space="preserve">Hoagland nutrient solution (see Material and Methods section). Amounts were calculated from sowing until seed maturity to match physiological stage S-requirements as observed in Dubousset et al. (2010). </w:t>
      </w:r>
    </w:p>
    <w:p w14:paraId="58BA0D61" w14:textId="77777777" w:rsidR="00160925" w:rsidRPr="00366A67" w:rsidRDefault="00160925" w:rsidP="008F5ED3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p w14:paraId="74A01FF8" w14:textId="77777777" w:rsidR="00630603" w:rsidRDefault="00630603">
      <w:pPr>
        <w:rPr>
          <w:lang w:val="en-US"/>
        </w:rPr>
      </w:pPr>
    </w:p>
    <w:p w14:paraId="3DF77637" w14:textId="77777777" w:rsidR="008F5ED3" w:rsidRDefault="008F5ED3" w:rsidP="008956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97EDF0A" w14:textId="77777777" w:rsidR="008F5ED3" w:rsidRDefault="008F5ED3" w:rsidP="008956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33F7246" w14:textId="77777777" w:rsidR="008F5ED3" w:rsidRDefault="008F5ED3" w:rsidP="008956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40FD9FE" w14:textId="77777777" w:rsidR="008F5ED3" w:rsidRDefault="008F5ED3" w:rsidP="008956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F2ADB23" w14:textId="77777777" w:rsidR="008F5ED3" w:rsidRDefault="008F5ED3" w:rsidP="008956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A259CD7" w14:textId="77777777" w:rsidR="008F5ED3" w:rsidRDefault="008F5ED3" w:rsidP="008956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FFEB6C0" w14:textId="77777777" w:rsidR="00F94956" w:rsidRDefault="00F94956" w:rsidP="008956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9B5CAFF" w14:textId="77777777" w:rsidR="00F94956" w:rsidRDefault="00F94956" w:rsidP="008956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E39A461" w14:textId="77777777" w:rsidR="00F94956" w:rsidRDefault="00F94956" w:rsidP="008956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463EDF0" w14:textId="77777777" w:rsidR="00860749" w:rsidRDefault="00860749" w:rsidP="008956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8ABDBB7" w14:textId="77777777" w:rsidR="0058396E" w:rsidRDefault="0058396E" w:rsidP="008956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418D8EA" w14:textId="77777777" w:rsidR="0058396E" w:rsidRDefault="0058396E" w:rsidP="008956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58396E" w:rsidSect="008607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6AEFF9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603"/>
    <w:rsid w:val="000A17F9"/>
    <w:rsid w:val="000C10BD"/>
    <w:rsid w:val="00103EFF"/>
    <w:rsid w:val="00133061"/>
    <w:rsid w:val="00160925"/>
    <w:rsid w:val="00204DE2"/>
    <w:rsid w:val="00230DA0"/>
    <w:rsid w:val="00294C7C"/>
    <w:rsid w:val="002B1F6B"/>
    <w:rsid w:val="00366A67"/>
    <w:rsid w:val="004633A7"/>
    <w:rsid w:val="0048639C"/>
    <w:rsid w:val="00537985"/>
    <w:rsid w:val="0058396E"/>
    <w:rsid w:val="00630603"/>
    <w:rsid w:val="00860749"/>
    <w:rsid w:val="008618A2"/>
    <w:rsid w:val="0089560B"/>
    <w:rsid w:val="008F5ED3"/>
    <w:rsid w:val="009A0890"/>
    <w:rsid w:val="00A43CE1"/>
    <w:rsid w:val="00A44776"/>
    <w:rsid w:val="00AD75A5"/>
    <w:rsid w:val="00B60864"/>
    <w:rsid w:val="00B80CDE"/>
    <w:rsid w:val="00BB5857"/>
    <w:rsid w:val="00C22D55"/>
    <w:rsid w:val="00C70849"/>
    <w:rsid w:val="00E339DF"/>
    <w:rsid w:val="00E425D5"/>
    <w:rsid w:val="00E94F0F"/>
    <w:rsid w:val="00EF370A"/>
    <w:rsid w:val="00F94956"/>
    <w:rsid w:val="00FE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2336F03"/>
  <w15:docId w15:val="{AFEFA160-D3BA-46F0-9AA7-963F6AB11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7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30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uces">
    <w:name w:val="List Bullet"/>
    <w:basedOn w:val="Normal"/>
    <w:uiPriority w:val="99"/>
    <w:unhideWhenUsed/>
    <w:rsid w:val="00E339DF"/>
    <w:pPr>
      <w:numPr>
        <w:numId w:val="1"/>
      </w:numPr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379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79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FC97821-B6FF-45BC-B62F-D49849CD4D63}"/>
</file>

<file path=customXml/itemProps2.xml><?xml version="1.0" encoding="utf-8"?>
<ds:datastoreItem xmlns:ds="http://schemas.openxmlformats.org/officeDocument/2006/customXml" ds:itemID="{55D84B3E-5B6B-4CD5-B45A-E498537A4B14}"/>
</file>

<file path=customXml/itemProps3.xml><?xml version="1.0" encoding="utf-8"?>
<ds:datastoreItem xmlns:ds="http://schemas.openxmlformats.org/officeDocument/2006/customXml" ds:itemID="{681741CC-B9EB-4AA6-AF7B-BE5E454C68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uguet</dc:creator>
  <cp:keywords/>
  <dc:description/>
  <cp:lastModifiedBy>MUGUET Sophie</cp:lastModifiedBy>
  <cp:revision>3</cp:revision>
  <dcterms:created xsi:type="dcterms:W3CDTF">2015-07-31T14:04:00Z</dcterms:created>
  <dcterms:modified xsi:type="dcterms:W3CDTF">2015-07-3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